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042"/>
        <w:gridCol w:w="11132"/>
      </w:tblGrid>
      <w:tr w:rsidR="006521D5" w:rsidRPr="006521D5" w14:paraId="463BF362" w14:textId="77777777" w:rsidTr="006521D5">
        <w:trPr>
          <w:trHeight w:val="405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D0AC" w14:textId="4223443A" w:rsidR="006521D5" w:rsidRPr="00D96CC7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13478949"/>
            <w:r w:rsidRPr="00D96CC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D96CC7" w:rsidRPr="00D96CC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BLE</w:t>
            </w:r>
            <w:r w:rsidRPr="00D96CC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4 Sequences of the primers and linkers for integration site analysis</w:t>
            </w:r>
          </w:p>
          <w:bookmarkEnd w:id="0"/>
          <w:p w14:paraId="3AE0341C" w14:textId="52ACC0B5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</w:tr>
      <w:tr w:rsidR="006521D5" w:rsidRPr="006521D5" w14:paraId="13BE5CC9" w14:textId="77777777" w:rsidTr="006521D5">
        <w:trPr>
          <w:trHeight w:val="315"/>
        </w:trPr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CEF2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D34F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rimer Sequence (5'-3')</w:t>
            </w:r>
          </w:p>
        </w:tc>
      </w:tr>
      <w:tr w:rsidR="006521D5" w:rsidRPr="006521D5" w14:paraId="72E4AF7C" w14:textId="77777777" w:rsidTr="006521D5">
        <w:trPr>
          <w:trHeight w:val="315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1C1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V-3LTR-outer</w:t>
            </w:r>
          </w:p>
        </w:tc>
        <w:tc>
          <w:tcPr>
            <w:tcW w:w="3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1E93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TGACTCTGGTAACTAGAGATCCCTC</w:t>
            </w:r>
          </w:p>
        </w:tc>
      </w:tr>
      <w:tr w:rsidR="006521D5" w:rsidRPr="006521D5" w14:paraId="5AEB1F67" w14:textId="77777777" w:rsidTr="006521D5">
        <w:trPr>
          <w:trHeight w:val="315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031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V-5LTR-outer</w:t>
            </w:r>
          </w:p>
        </w:tc>
        <w:tc>
          <w:tcPr>
            <w:tcW w:w="3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A34A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AGGGAAGTAGCCTTGTGTGTGGT</w:t>
            </w:r>
          </w:p>
        </w:tc>
      </w:tr>
      <w:tr w:rsidR="006521D5" w:rsidRPr="006521D5" w14:paraId="4F31C3B5" w14:textId="77777777" w:rsidTr="006521D5">
        <w:trPr>
          <w:trHeight w:val="315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43D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V-3LTRnest-Inner</w:t>
            </w:r>
          </w:p>
        </w:tc>
        <w:tc>
          <w:tcPr>
            <w:tcW w:w="3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6844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GATACGGCGACCACCGAGATCTACACTCTTTCCCTACACGACGCTCTTCCGATCTCCCTTTTAGTCAGTGTGGAAAATC</w:t>
            </w:r>
          </w:p>
        </w:tc>
      </w:tr>
      <w:tr w:rsidR="006521D5" w:rsidRPr="006521D5" w14:paraId="4E2DE82B" w14:textId="77777777" w:rsidTr="006521D5">
        <w:trPr>
          <w:trHeight w:val="315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9C6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V-5LTRnest-Inner</w:t>
            </w:r>
          </w:p>
        </w:tc>
        <w:tc>
          <w:tcPr>
            <w:tcW w:w="3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94A9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GATACGGCGACCACCGAGATCTACACTCTTTCCCTACACGACGCTCTTCCGATCTTGTCTTTTTTGGGACCAAATTAGC</w:t>
            </w:r>
          </w:p>
        </w:tc>
      </w:tr>
      <w:tr w:rsidR="006521D5" w:rsidRPr="006521D5" w14:paraId="56EBE93C" w14:textId="77777777" w:rsidTr="006521D5">
        <w:trPr>
          <w:trHeight w:val="315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8C1E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ker-outer</w:t>
            </w:r>
          </w:p>
        </w:tc>
        <w:tc>
          <w:tcPr>
            <w:tcW w:w="3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3437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TTCAGACGTGTGCTCTTC</w:t>
            </w:r>
          </w:p>
        </w:tc>
      </w:tr>
      <w:tr w:rsidR="006521D5" w:rsidRPr="006521D5" w14:paraId="19AD846B" w14:textId="77777777" w:rsidTr="006521D5">
        <w:trPr>
          <w:trHeight w:val="315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9909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2_Linkernest-inner</w:t>
            </w:r>
          </w:p>
        </w:tc>
        <w:tc>
          <w:tcPr>
            <w:tcW w:w="3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B9DF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AGCAGAAGACGGCATACGAGATCGTAGATCGTGACTGGAGTTCAGACGTGTGCTCTTCCGATC</w:t>
            </w:r>
          </w:p>
        </w:tc>
      </w:tr>
      <w:tr w:rsidR="006521D5" w:rsidRPr="006521D5" w14:paraId="55791972" w14:textId="77777777" w:rsidTr="006521D5">
        <w:trPr>
          <w:trHeight w:val="315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FA2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 partially double stranded linker-1</w:t>
            </w:r>
          </w:p>
        </w:tc>
        <w:tc>
          <w:tcPr>
            <w:tcW w:w="3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D9E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TTCAGACGTGTGCTCTTCCGATCTATTACTCGNNNNNNNNNNTAGTGCTCCGCTTAGAGGACT</w:t>
            </w:r>
          </w:p>
        </w:tc>
      </w:tr>
      <w:tr w:rsidR="006521D5" w:rsidRPr="006521D5" w14:paraId="5FBB4E34" w14:textId="77777777" w:rsidTr="006521D5">
        <w:trPr>
          <w:trHeight w:val="315"/>
        </w:trPr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1EC8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 partially double stranded linker-2</w:t>
            </w:r>
          </w:p>
        </w:tc>
        <w:tc>
          <w:tcPr>
            <w:tcW w:w="3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9582" w14:textId="77777777" w:rsidR="006521D5" w:rsidRPr="006521D5" w:rsidRDefault="006521D5" w:rsidP="006521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21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'Phos-GTCCTCTAAGCGGAGCACTA-3'NH2</w:t>
            </w:r>
          </w:p>
        </w:tc>
      </w:tr>
    </w:tbl>
    <w:p w14:paraId="0DC0122C" w14:textId="77777777" w:rsidR="004358AB" w:rsidRDefault="004358AB" w:rsidP="00323B43"/>
    <w:sectPr w:rsidR="004358AB" w:rsidSect="006521D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55668"/>
    <w:rsid w:val="00323B43"/>
    <w:rsid w:val="003D37D8"/>
    <w:rsid w:val="004358AB"/>
    <w:rsid w:val="006521D5"/>
    <w:rsid w:val="00855668"/>
    <w:rsid w:val="008B7726"/>
    <w:rsid w:val="00D9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50DBB"/>
  <w15:chartTrackingRefBased/>
  <w15:docId w15:val="{518CD60D-439A-43A1-8676-55AE46F3A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1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>中山大学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ying</cp:lastModifiedBy>
  <cp:revision>4</cp:revision>
  <dcterms:created xsi:type="dcterms:W3CDTF">2022-09-04T12:52:00Z</dcterms:created>
  <dcterms:modified xsi:type="dcterms:W3CDTF">2022-09-07T13:37:00Z</dcterms:modified>
</cp:coreProperties>
</file>